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959D44" w14:textId="0FF5BD89" w:rsidR="00440C46" w:rsidRPr="00E63FAC" w:rsidRDefault="00E8100E" w:rsidP="00A07FC8">
      <w:pPr>
        <w:tabs>
          <w:tab w:val="left" w:pos="360"/>
        </w:tabs>
        <w:spacing w:line="480" w:lineRule="auto"/>
        <w:rPr>
          <w:rFonts w:ascii="Calibri" w:hAnsi="Calibri" w:cs="Calibri"/>
        </w:rPr>
      </w:pPr>
      <w:bookmarkStart w:id="0" w:name="_Toc530066639"/>
      <w:r w:rsidRPr="0004115A">
        <w:rPr>
          <w:rFonts w:ascii="Calibri" w:hAnsi="Calibri" w:cs="Calibri"/>
        </w:rPr>
        <w:t>S</w:t>
      </w:r>
      <w:r w:rsidR="00BF53E1">
        <w:rPr>
          <w:rFonts w:ascii="Calibri" w:hAnsi="Calibri" w:cs="Calibri"/>
        </w:rPr>
        <w:t>3</w:t>
      </w:r>
      <w:r w:rsidRPr="0004115A">
        <w:rPr>
          <w:rFonts w:ascii="Calibri" w:hAnsi="Calibri" w:cs="Calibri"/>
        </w:rPr>
        <w:t xml:space="preserve"> </w:t>
      </w:r>
      <w:r w:rsidR="00440C46" w:rsidRPr="00E63FAC">
        <w:rPr>
          <w:rFonts w:ascii="Calibri" w:hAnsi="Calibri" w:cs="Calibri"/>
        </w:rPr>
        <w:t xml:space="preserve">Table. Estimates of genetic distance and genetic identity in eight U.S. </w:t>
      </w:r>
      <w:r w:rsidR="00440C46" w:rsidRPr="00E63FAC">
        <w:rPr>
          <w:rFonts w:ascii="Calibri" w:hAnsi="Calibri" w:cs="Calibri"/>
          <w:i/>
        </w:rPr>
        <w:t xml:space="preserve">A. </w:t>
      </w:r>
      <w:proofErr w:type="spellStart"/>
      <w:r w:rsidR="00440C46" w:rsidRPr="00E63FAC">
        <w:rPr>
          <w:rFonts w:ascii="Calibri" w:hAnsi="Calibri" w:cs="Calibri"/>
          <w:i/>
        </w:rPr>
        <w:t>tosichella</w:t>
      </w:r>
      <w:proofErr w:type="spellEnd"/>
      <w:r w:rsidR="00440C46" w:rsidRPr="00E63FAC">
        <w:rPr>
          <w:rFonts w:ascii="Calibri" w:hAnsi="Calibri" w:cs="Calibri"/>
        </w:rPr>
        <w:t xml:space="preserve"> populations collected in </w:t>
      </w:r>
      <w:r w:rsidR="00BB4CA4" w:rsidRPr="00E63FAC">
        <w:rPr>
          <w:rFonts w:ascii="Calibri" w:hAnsi="Calibri" w:cs="Calibri"/>
        </w:rPr>
        <w:t>201</w:t>
      </w:r>
      <w:r w:rsidR="00BB4CA4">
        <w:rPr>
          <w:rFonts w:ascii="Calibri" w:hAnsi="Calibri" w:cs="Calibri"/>
        </w:rPr>
        <w:t xml:space="preserve">4, 2015 and </w:t>
      </w:r>
      <w:r w:rsidR="00BB4CA4" w:rsidRPr="00E63FAC">
        <w:rPr>
          <w:rFonts w:ascii="Calibri" w:hAnsi="Calibri" w:cs="Calibri"/>
        </w:rPr>
        <w:t>2016,</w:t>
      </w:r>
      <w:r w:rsidR="00BB4CA4">
        <w:rPr>
          <w:rFonts w:ascii="Calibri" w:hAnsi="Calibri" w:cs="Calibri"/>
        </w:rPr>
        <w:t xml:space="preserve"> </w:t>
      </w:r>
      <w:r w:rsidR="00440C46" w:rsidRPr="00E63FAC">
        <w:rPr>
          <w:rFonts w:ascii="Calibri" w:hAnsi="Calibri" w:cs="Calibri"/>
        </w:rPr>
        <w:t>using variation among unique ITS1 haplotypes.</w:t>
      </w:r>
      <w:bookmarkEnd w:id="0"/>
    </w:p>
    <w:p w14:paraId="3CBF0DC6" w14:textId="77777777" w:rsidR="00440C46" w:rsidRPr="00E63FAC" w:rsidRDefault="00440C46" w:rsidP="00440C46">
      <w:pPr>
        <w:tabs>
          <w:tab w:val="left" w:pos="360"/>
        </w:tabs>
        <w:rPr>
          <w:rFonts w:ascii="Calibri" w:hAnsi="Calibri" w:cs="Calibri"/>
          <w:b/>
          <w:sz w:val="20"/>
        </w:rPr>
      </w:pPr>
    </w:p>
    <w:tbl>
      <w:tblPr>
        <w:tblW w:w="11765" w:type="dxa"/>
        <w:tblInd w:w="-5" w:type="dxa"/>
        <w:tblLook w:val="04A0" w:firstRow="1" w:lastRow="0" w:firstColumn="1" w:lastColumn="0" w:noHBand="0" w:noVBand="1"/>
      </w:tblPr>
      <w:tblGrid>
        <w:gridCol w:w="3420"/>
        <w:gridCol w:w="1235"/>
        <w:gridCol w:w="990"/>
        <w:gridCol w:w="990"/>
        <w:gridCol w:w="1080"/>
        <w:gridCol w:w="990"/>
        <w:gridCol w:w="1080"/>
        <w:gridCol w:w="900"/>
        <w:gridCol w:w="1080"/>
      </w:tblGrid>
      <w:tr w:rsidR="00754E49" w:rsidRPr="00D86184" w14:paraId="7391B3C5" w14:textId="77777777" w:rsidTr="00754E49">
        <w:trPr>
          <w:trHeight w:val="30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803721" w14:textId="32F82F20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Population</w:t>
            </w:r>
            <w:r>
              <w:rPr>
                <w:rFonts w:ascii="Calibri" w:hAnsi="Calibri" w:cs="Calibri"/>
                <w:bCs/>
                <w:sz w:val="22"/>
                <w:szCs w:val="32"/>
              </w:rPr>
              <w:t>/Locat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CFAA6E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8-3-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CA15B3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8-4-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AF68C4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17-1-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53010B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17-10-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5BD4AB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18-1-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FA7D83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5-1-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ADD8D1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7-1-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6395AF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27-4-1</w:t>
            </w:r>
          </w:p>
        </w:tc>
      </w:tr>
      <w:tr w:rsidR="00754E49" w:rsidRPr="00D86184" w14:paraId="6AAA05C9" w14:textId="77777777" w:rsidTr="00754E49">
        <w:trPr>
          <w:trHeight w:val="300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808E" w14:textId="4B871A48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 xml:space="preserve">BT1_8-3-1/ Ellis, KS 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A852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01860" w14:textId="63DA5E42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D265" w14:textId="4B5F00AA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5D62" w14:textId="775AF8E0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59A2" w14:textId="780A94BF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7E61" w14:textId="48F948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49F9" w14:textId="05FA068F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9D51" w14:textId="2CFBBF30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</w:tr>
      <w:tr w:rsidR="00754E49" w:rsidRPr="00D86184" w14:paraId="75F8FFC0" w14:textId="77777777" w:rsidTr="00754E49">
        <w:trPr>
          <w:trHeight w:val="30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17ACD76C" w14:textId="4C71F9C0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 xml:space="preserve">BT1_8-4-1/ Ellis, KS 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CD1172F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7354D1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89C199" w14:textId="6A5DD80F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D4E518" w14:textId="28EEC08E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65B3BD" w14:textId="5E505F1B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AD5AC4" w14:textId="1E5DD86C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7FC37B" w14:textId="61B8B4B9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7B1AF4" w14:textId="50E26B6E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</w:tr>
      <w:tr w:rsidR="00754E49" w:rsidRPr="00D86184" w14:paraId="152F9962" w14:textId="77777777" w:rsidTr="00754E49">
        <w:trPr>
          <w:trHeight w:val="30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6C786CD9" w14:textId="6F41DAC0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 xml:space="preserve">BT1_17-1-1/ Barton, MO 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2F4A3A9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377AB6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6B7CAD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9AA32E" w14:textId="3695B934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730D9A" w14:textId="4C5D6919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DDAA61" w14:textId="11445CE3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DE387B" w14:textId="0CD4FB48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29C072" w14:textId="19403062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</w:tr>
      <w:tr w:rsidR="00754E49" w:rsidRPr="00D86184" w14:paraId="2D71B483" w14:textId="77777777" w:rsidTr="00754E49">
        <w:trPr>
          <w:trHeight w:val="30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5E1BFCDF" w14:textId="5F0369F5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 xml:space="preserve">BT1_17-10-1 Barton, MO 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2C0E0A8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779194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18C10B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B29A96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E1534B" w14:textId="7F1B887F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45462E" w14:textId="06AC260B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A215B2" w14:textId="2B62EAC3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273657" w14:textId="4E8CD5C6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</w:tr>
      <w:tr w:rsidR="00754E49" w:rsidRPr="00D86184" w14:paraId="727AEBC2" w14:textId="77777777" w:rsidTr="00754E49">
        <w:trPr>
          <w:trHeight w:val="30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32370914" w14:textId="5D5AC6BB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 xml:space="preserve">BT1_18-1-1/ Cape Girardeau, MO 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46402FC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D3324D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3D62A7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FE80BB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9D3429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E70BDE" w14:textId="1D8B2BC9" w:rsidR="00754E49" w:rsidRPr="00A07FC8" w:rsidRDefault="00754E49" w:rsidP="00754E49">
            <w:pPr>
              <w:tabs>
                <w:tab w:val="left" w:pos="360"/>
              </w:tabs>
              <w:spacing w:line="480" w:lineRule="auto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BF30F9" w14:textId="3AB7772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C67475" w14:textId="0BF1F349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</w:tr>
      <w:tr w:rsidR="00754E49" w:rsidRPr="00D86184" w14:paraId="710251A5" w14:textId="77777777" w:rsidTr="00754E49">
        <w:trPr>
          <w:trHeight w:val="30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70B368AF" w14:textId="315E1E7A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 xml:space="preserve">BT2_5-1-1/ Dickinson, KS 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DC4017A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79818E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6C156D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7EE592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39C5F8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6C69D9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2590DC" w14:textId="2557F750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331865" w14:textId="5C0EEFA4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</w:tr>
      <w:tr w:rsidR="00754E49" w:rsidRPr="00D86184" w14:paraId="34BFA53B" w14:textId="77777777" w:rsidTr="00754E49">
        <w:trPr>
          <w:trHeight w:val="30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01031311" w14:textId="70417B40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BT2_7-1-1/ Finney, KS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DFF2AD8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1B9F19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B36669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6CAC60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1DBDBC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04AD7E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80663B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DECCC3" w14:textId="440C424A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</w:p>
        </w:tc>
      </w:tr>
      <w:tr w:rsidR="00754E49" w:rsidRPr="00D86184" w14:paraId="3232C66A" w14:textId="77777777" w:rsidTr="00754E49">
        <w:trPr>
          <w:trHeight w:val="300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923D" w14:textId="0352CF46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 xml:space="preserve">BT2_27-4-1/ Texas 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04C7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1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1F3B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1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0B93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EAE3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2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A9D5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2007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0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951C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0.0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05D2" w14:textId="77777777" w:rsidR="00754E49" w:rsidRPr="00A07FC8" w:rsidRDefault="00754E49" w:rsidP="00A07FC8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3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32"/>
              </w:rPr>
              <w:t>-</w:t>
            </w:r>
          </w:p>
        </w:tc>
      </w:tr>
    </w:tbl>
    <w:p w14:paraId="61C6D74F" w14:textId="77777777" w:rsidR="00440C46" w:rsidRPr="00D86184" w:rsidRDefault="00440C46" w:rsidP="00440C46">
      <w:pPr>
        <w:widowControl w:val="0"/>
        <w:tabs>
          <w:tab w:val="left" w:pos="360"/>
        </w:tabs>
        <w:autoSpaceDE w:val="0"/>
        <w:autoSpaceDN w:val="0"/>
        <w:adjustRightInd w:val="0"/>
        <w:spacing w:line="480" w:lineRule="auto"/>
        <w:jc w:val="both"/>
        <w:rPr>
          <w:rFonts w:ascii="Calibri" w:hAnsi="Calibri" w:cs="Calibri"/>
        </w:rPr>
        <w:sectPr w:rsidR="00440C46" w:rsidRPr="00D86184" w:rsidSect="00440C46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titlePg/>
          <w:docGrid w:linePitch="360"/>
        </w:sectPr>
      </w:pPr>
    </w:p>
    <w:p w14:paraId="7FFE6C27" w14:textId="11D51FDE" w:rsidR="00900A3B" w:rsidRPr="00E8100E" w:rsidRDefault="006A0FA2" w:rsidP="006A0FA2">
      <w:pPr>
        <w:tabs>
          <w:tab w:val="left" w:pos="360"/>
        </w:tabs>
        <w:spacing w:line="480" w:lineRule="auto"/>
        <w:rPr>
          <w:rFonts w:ascii="Calibri" w:hAnsi="Calibri" w:cs="Calibri"/>
          <w:szCs w:val="20"/>
        </w:rPr>
      </w:pPr>
      <w:bookmarkStart w:id="1" w:name="_GoBack"/>
      <w:bookmarkEnd w:id="1"/>
    </w:p>
    <w:sectPr w:rsidR="00900A3B" w:rsidRPr="00E8100E" w:rsidSect="00440C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3B2F88"/>
    <w:multiLevelType w:val="hybridMultilevel"/>
    <w:tmpl w:val="A86A9BFE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C46"/>
    <w:rsid w:val="00294AA4"/>
    <w:rsid w:val="00440C46"/>
    <w:rsid w:val="006136A2"/>
    <w:rsid w:val="006A0FA2"/>
    <w:rsid w:val="00754E49"/>
    <w:rsid w:val="009849D3"/>
    <w:rsid w:val="00A07FC8"/>
    <w:rsid w:val="00B90DAF"/>
    <w:rsid w:val="00BB4CA4"/>
    <w:rsid w:val="00BF53E1"/>
    <w:rsid w:val="00C84959"/>
    <w:rsid w:val="00D53451"/>
    <w:rsid w:val="00E61C81"/>
    <w:rsid w:val="00E8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59DE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C4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0C46"/>
  </w:style>
  <w:style w:type="paragraph" w:styleId="ListParagraph">
    <w:name w:val="List Paragraph"/>
    <w:basedOn w:val="Normal"/>
    <w:uiPriority w:val="34"/>
    <w:qFormat/>
    <w:rsid w:val="00A07F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10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00E"/>
    <w:rPr>
      <w:rFonts w:ascii="Times New Roman" w:eastAsiaTheme="minorEastAsia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C4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0C46"/>
  </w:style>
  <w:style w:type="paragraph" w:styleId="ListParagraph">
    <w:name w:val="List Paragraph"/>
    <w:basedOn w:val="Normal"/>
    <w:uiPriority w:val="34"/>
    <w:qFormat/>
    <w:rsid w:val="00A07F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10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00E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Smith</dc:creator>
  <cp:keywords/>
  <dc:description/>
  <cp:lastModifiedBy>Rez</cp:lastModifiedBy>
  <cp:revision>4</cp:revision>
  <dcterms:created xsi:type="dcterms:W3CDTF">2019-11-22T17:50:00Z</dcterms:created>
  <dcterms:modified xsi:type="dcterms:W3CDTF">2020-05-17T21:33:00Z</dcterms:modified>
</cp:coreProperties>
</file>